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6BD5F" w14:textId="77777777" w:rsidR="000A7B8A" w:rsidRPr="00187EA9" w:rsidRDefault="000A7B8A" w:rsidP="000A7B8A">
      <w:pPr>
        <w:pStyle w:val="MDPI41tablecaption"/>
      </w:pPr>
      <w:r w:rsidRPr="00187EA9">
        <w:rPr>
          <w:b/>
          <w:bCs/>
        </w:rPr>
        <w:t xml:space="preserve">Table 4. </w:t>
      </w:r>
      <w:r w:rsidRPr="00187EA9">
        <w:t xml:space="preserve">Present and absent of the first hit compound against the selected </w:t>
      </w:r>
      <w:proofErr w:type="gramStart"/>
      <w:r w:rsidRPr="00187EA9">
        <w:t>targets</w:t>
      </w:r>
      <w:proofErr w:type="gram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0A7B8A" w:rsidRPr="00187EA9" w14:paraId="4C6B1474" w14:textId="77777777" w:rsidTr="009B401A">
        <w:trPr>
          <w:jc w:val="center"/>
        </w:trPr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BA594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Compound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2BDDDC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PTPN22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65EAF226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T1D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0158829C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T1D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3B97563E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RA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37D44B83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RA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1AE5D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SARS</w:t>
            </w:r>
          </w:p>
        </w:tc>
      </w:tr>
      <w:tr w:rsidR="000A7B8A" w:rsidRPr="00187EA9" w14:paraId="05C7C296" w14:textId="77777777" w:rsidTr="009B401A">
        <w:trPr>
          <w:jc w:val="center"/>
        </w:trPr>
        <w:tc>
          <w:tcPr>
            <w:tcW w:w="12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FC8AD8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</w:tcPr>
          <w:p w14:paraId="6D675F1A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31B85218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0732410F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DF683DD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652D7D97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  <w:tcBorders>
              <w:top w:val="single" w:sz="4" w:space="0" w:color="auto"/>
              <w:right w:val="single" w:sz="4" w:space="0" w:color="auto"/>
            </w:tcBorders>
          </w:tcPr>
          <w:p w14:paraId="1D37EE90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</w:tr>
      <w:tr w:rsidR="000A7B8A" w:rsidRPr="00187EA9" w14:paraId="7DCBD74D" w14:textId="77777777" w:rsidTr="009B401A">
        <w:trPr>
          <w:jc w:val="center"/>
        </w:trPr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5B80B7C7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10</w:t>
            </w:r>
          </w:p>
        </w:tc>
        <w:tc>
          <w:tcPr>
            <w:tcW w:w="1288" w:type="dxa"/>
            <w:tcBorders>
              <w:left w:val="single" w:sz="4" w:space="0" w:color="auto"/>
            </w:tcBorders>
          </w:tcPr>
          <w:p w14:paraId="74172B7A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</w:tcPr>
          <w:p w14:paraId="37EBCD86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</w:tcPr>
          <w:p w14:paraId="6C385E3A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-</w:t>
            </w:r>
          </w:p>
        </w:tc>
        <w:tc>
          <w:tcPr>
            <w:tcW w:w="1288" w:type="dxa"/>
          </w:tcPr>
          <w:p w14:paraId="4983BB06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-</w:t>
            </w:r>
          </w:p>
        </w:tc>
        <w:tc>
          <w:tcPr>
            <w:tcW w:w="1288" w:type="dxa"/>
          </w:tcPr>
          <w:p w14:paraId="5DAABB01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14:paraId="79D50FCB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-</w:t>
            </w:r>
          </w:p>
        </w:tc>
      </w:tr>
      <w:tr w:rsidR="000A7B8A" w:rsidRPr="00187EA9" w14:paraId="0FFDC0D2" w14:textId="77777777" w:rsidTr="009B401A">
        <w:trPr>
          <w:jc w:val="center"/>
        </w:trPr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100FAF38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14</w:t>
            </w:r>
          </w:p>
        </w:tc>
        <w:tc>
          <w:tcPr>
            <w:tcW w:w="1288" w:type="dxa"/>
            <w:tcBorders>
              <w:left w:val="single" w:sz="4" w:space="0" w:color="auto"/>
            </w:tcBorders>
          </w:tcPr>
          <w:p w14:paraId="44C1AFC4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</w:tcPr>
          <w:p w14:paraId="5580C36D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-</w:t>
            </w:r>
          </w:p>
        </w:tc>
        <w:tc>
          <w:tcPr>
            <w:tcW w:w="1288" w:type="dxa"/>
          </w:tcPr>
          <w:p w14:paraId="47D6028A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-</w:t>
            </w:r>
          </w:p>
        </w:tc>
        <w:tc>
          <w:tcPr>
            <w:tcW w:w="1288" w:type="dxa"/>
          </w:tcPr>
          <w:p w14:paraId="782C4F15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-</w:t>
            </w:r>
          </w:p>
        </w:tc>
        <w:tc>
          <w:tcPr>
            <w:tcW w:w="1288" w:type="dxa"/>
          </w:tcPr>
          <w:p w14:paraId="56E2C87F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-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14:paraId="55329151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-</w:t>
            </w:r>
          </w:p>
        </w:tc>
      </w:tr>
      <w:tr w:rsidR="000A7B8A" w:rsidRPr="00187EA9" w14:paraId="171A6A57" w14:textId="77777777" w:rsidTr="009B401A">
        <w:trPr>
          <w:jc w:val="center"/>
        </w:trPr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14DAFD73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16</w:t>
            </w:r>
          </w:p>
        </w:tc>
        <w:tc>
          <w:tcPr>
            <w:tcW w:w="1288" w:type="dxa"/>
            <w:tcBorders>
              <w:left w:val="single" w:sz="4" w:space="0" w:color="auto"/>
            </w:tcBorders>
          </w:tcPr>
          <w:p w14:paraId="3039F15B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</w:tcPr>
          <w:p w14:paraId="39ECFBF6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</w:tcPr>
          <w:p w14:paraId="538AE648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</w:tcPr>
          <w:p w14:paraId="12B130CD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</w:tcPr>
          <w:p w14:paraId="32A9D761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14:paraId="38B872D7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</w:tr>
      <w:tr w:rsidR="000A7B8A" w:rsidRPr="00187EA9" w14:paraId="45C82040" w14:textId="77777777" w:rsidTr="009B401A">
        <w:trPr>
          <w:jc w:val="center"/>
        </w:trPr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6B6E42FA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18</w:t>
            </w:r>
          </w:p>
        </w:tc>
        <w:tc>
          <w:tcPr>
            <w:tcW w:w="1288" w:type="dxa"/>
            <w:tcBorders>
              <w:left w:val="single" w:sz="4" w:space="0" w:color="auto"/>
            </w:tcBorders>
          </w:tcPr>
          <w:p w14:paraId="000C5394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</w:tcPr>
          <w:p w14:paraId="73EF17D3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</w:tcPr>
          <w:p w14:paraId="3671E94C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</w:tcPr>
          <w:p w14:paraId="4B0FE299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</w:tcPr>
          <w:p w14:paraId="3B74E731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14:paraId="0ED613F4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</w:tr>
      <w:tr w:rsidR="000A7B8A" w:rsidRPr="00187EA9" w14:paraId="081F099C" w14:textId="77777777" w:rsidTr="009B401A">
        <w:trPr>
          <w:jc w:val="center"/>
        </w:trPr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298A2253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23</w:t>
            </w:r>
          </w:p>
        </w:tc>
        <w:tc>
          <w:tcPr>
            <w:tcW w:w="1288" w:type="dxa"/>
            <w:tcBorders>
              <w:left w:val="single" w:sz="4" w:space="0" w:color="auto"/>
            </w:tcBorders>
          </w:tcPr>
          <w:p w14:paraId="33539349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</w:tcPr>
          <w:p w14:paraId="284615C9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</w:tcPr>
          <w:p w14:paraId="23BE97B0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</w:tcPr>
          <w:p w14:paraId="61CE0258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</w:tcPr>
          <w:p w14:paraId="373CC7C8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14:paraId="31C90705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</w:tr>
      <w:tr w:rsidR="000A7B8A" w:rsidRPr="00187EA9" w14:paraId="0BF68511" w14:textId="77777777" w:rsidTr="009B401A">
        <w:trPr>
          <w:jc w:val="center"/>
        </w:trPr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29C06164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27</w:t>
            </w:r>
          </w:p>
        </w:tc>
        <w:tc>
          <w:tcPr>
            <w:tcW w:w="1288" w:type="dxa"/>
            <w:tcBorders>
              <w:left w:val="single" w:sz="4" w:space="0" w:color="auto"/>
            </w:tcBorders>
          </w:tcPr>
          <w:p w14:paraId="54650A40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</w:tcPr>
          <w:p w14:paraId="434719AF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</w:tcPr>
          <w:p w14:paraId="19B11FA6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-</w:t>
            </w:r>
          </w:p>
        </w:tc>
        <w:tc>
          <w:tcPr>
            <w:tcW w:w="1288" w:type="dxa"/>
          </w:tcPr>
          <w:p w14:paraId="3B17EB50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-</w:t>
            </w:r>
          </w:p>
        </w:tc>
        <w:tc>
          <w:tcPr>
            <w:tcW w:w="1288" w:type="dxa"/>
          </w:tcPr>
          <w:p w14:paraId="1FAB24E5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-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14:paraId="03B32DF3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-</w:t>
            </w:r>
          </w:p>
        </w:tc>
      </w:tr>
      <w:tr w:rsidR="000A7B8A" w:rsidRPr="00187EA9" w14:paraId="7C17BB9E" w14:textId="77777777" w:rsidTr="009B401A">
        <w:trPr>
          <w:jc w:val="center"/>
        </w:trPr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BA316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30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</w:tcPr>
          <w:p w14:paraId="558C4886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01C72C1A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-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50F398BE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2C378CD1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6A21E598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  <w:tc>
          <w:tcPr>
            <w:tcW w:w="1288" w:type="dxa"/>
            <w:tcBorders>
              <w:bottom w:val="single" w:sz="4" w:space="0" w:color="auto"/>
              <w:right w:val="single" w:sz="4" w:space="0" w:color="auto"/>
            </w:tcBorders>
          </w:tcPr>
          <w:p w14:paraId="3171F6D9" w14:textId="77777777" w:rsidR="000A7B8A" w:rsidRPr="00187EA9" w:rsidRDefault="000A7B8A" w:rsidP="009B401A">
            <w:pPr>
              <w:rPr>
                <w:sz w:val="18"/>
                <w:szCs w:val="18"/>
              </w:rPr>
            </w:pPr>
            <w:r w:rsidRPr="00187EA9">
              <w:rPr>
                <w:sz w:val="18"/>
                <w:szCs w:val="18"/>
              </w:rPr>
              <w:t>√</w:t>
            </w:r>
          </w:p>
        </w:tc>
      </w:tr>
    </w:tbl>
    <w:p w14:paraId="3585A5F8" w14:textId="77777777" w:rsidR="000A7B8A" w:rsidRPr="00187EA9" w:rsidRDefault="000A7B8A" w:rsidP="000A7B8A">
      <w:pPr>
        <w:spacing w:line="480" w:lineRule="auto"/>
        <w:ind w:left="1020"/>
        <w:jc w:val="left"/>
        <w:rPr>
          <w:sz w:val="16"/>
          <w:szCs w:val="16"/>
        </w:rPr>
      </w:pPr>
      <w:r w:rsidRPr="00187EA9">
        <w:rPr>
          <w:sz w:val="16"/>
          <w:szCs w:val="16"/>
        </w:rPr>
        <w:t>NB: √ = Present; - = absent</w:t>
      </w:r>
    </w:p>
    <w:p w14:paraId="42968452" w14:textId="77777777" w:rsidR="005D530F" w:rsidRDefault="00000000"/>
    <w:sectPr w:rsidR="005D5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B8A"/>
    <w:rsid w:val="00013B1D"/>
    <w:rsid w:val="000A7B8A"/>
    <w:rsid w:val="004707DC"/>
    <w:rsid w:val="00A4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0B4CB"/>
  <w15:chartTrackingRefBased/>
  <w15:docId w15:val="{83FEBBBA-A9F4-4908-9CDD-E245DB565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B8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0A7B8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table" w:styleId="TableGrid">
    <w:name w:val="Table Grid"/>
    <w:basedOn w:val="TableNormal"/>
    <w:uiPriority w:val="39"/>
    <w:rsid w:val="000A7B8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wan AbdelSamee</dc:creator>
  <cp:keywords/>
  <dc:description/>
  <cp:lastModifiedBy>Nagwan AbdelSamee</cp:lastModifiedBy>
  <cp:revision>1</cp:revision>
  <dcterms:created xsi:type="dcterms:W3CDTF">2023-07-03T22:41:00Z</dcterms:created>
  <dcterms:modified xsi:type="dcterms:W3CDTF">2023-07-03T22:41:00Z</dcterms:modified>
</cp:coreProperties>
</file>